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AF0BC" w14:textId="77777777" w:rsidR="00F11D1A" w:rsidRPr="00102A8E" w:rsidRDefault="00F11D1A" w:rsidP="00F11D1A">
      <w:pPr>
        <w:pStyle w:val="heading1"/>
        <w:spacing w:before="360" w:after="120" w:line="480" w:lineRule="auto"/>
        <w:rPr>
          <w:rFonts w:asciiTheme="majorBidi" w:hAnsiTheme="majorBidi" w:cstheme="majorBidi"/>
          <w:sz w:val="36"/>
          <w:szCs w:val="36"/>
        </w:rPr>
      </w:pPr>
      <w:r w:rsidRPr="00102A8E">
        <w:rPr>
          <w:rFonts w:asciiTheme="majorBidi" w:hAnsiTheme="majorBidi" w:cstheme="majorBidi"/>
          <w:sz w:val="36"/>
          <w:szCs w:val="36"/>
        </w:rPr>
        <w:t>Appendix B</w:t>
      </w:r>
    </w:p>
    <w:tbl>
      <w:tblPr>
        <w:bidiVisual/>
        <w:tblW w:w="8558" w:type="dxa"/>
        <w:tblLook w:val="04A0" w:firstRow="1" w:lastRow="0" w:firstColumn="1" w:lastColumn="0" w:noHBand="0" w:noVBand="1"/>
      </w:tblPr>
      <w:tblGrid>
        <w:gridCol w:w="5498"/>
        <w:gridCol w:w="1800"/>
        <w:gridCol w:w="540"/>
        <w:gridCol w:w="720"/>
      </w:tblGrid>
      <w:tr w:rsidR="00F11D1A" w:rsidRPr="00102A8E" w14:paraId="65BD908D" w14:textId="77777777" w:rsidTr="008A43CD">
        <w:trPr>
          <w:trHeight w:val="315"/>
        </w:trPr>
        <w:tc>
          <w:tcPr>
            <w:tcW w:w="72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531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b/>
                <w:bCs/>
                <w:sz w:val="22"/>
                <w:szCs w:val="22"/>
              </w:rPr>
              <w:t>Translation of the 44 TRE lis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3C78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F27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:rsidR="00F11D1A" w:rsidRPr="00102A8E" w14:paraId="4769D66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F52B5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b/>
                <w:bCs/>
                <w:sz w:val="22"/>
                <w:szCs w:val="22"/>
              </w:rPr>
              <w:t>Translation of the TRE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A94B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b/>
                <w:bCs/>
                <w:sz w:val="22"/>
                <w:szCs w:val="22"/>
              </w:rPr>
              <w:t>TREs in Hebrew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F7D4A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b/>
                <w:bCs/>
                <w:sz w:val="22"/>
                <w:szCs w:val="22"/>
              </w:rPr>
              <w:t>#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2798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F11D1A" w:rsidRPr="00102A8E" w14:paraId="3480B3B9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2DB46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Love him (acronym:) with heart and soul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2EC8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 xml:space="preserve">אוהבו </w:t>
            </w: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בלו"נ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A2BE1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02E20905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ED28C2">
              <w:rPr>
                <w:rFonts w:ascii="Times New Roman" w:hAnsi="Times New Roman"/>
                <w:sz w:val="22"/>
                <w:szCs w:val="22"/>
              </w:rPr>
              <w:t>refers to living humans</w:t>
            </w:r>
          </w:p>
        </w:tc>
      </w:tr>
      <w:tr w:rsidR="00F11D1A" w:rsidRPr="00102A8E" w14:paraId="01FDE36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B8ECF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Love you (acronym:) with heart and soul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7A6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 xml:space="preserve">אוהבך </w:t>
            </w: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בלו"נ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FC8F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E9BD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2EBE4C2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746F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G-D preserve him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4788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"י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50B85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C9C21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2B342403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C0896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The geniu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3C3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גאון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D0AB5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4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9DD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B343EBA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657F1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The genius Rabbi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6BA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גאון רב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C6BAD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5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B77E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0F8B1FD7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71C91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G-D preserve him ame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FCCF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י"א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96842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6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8D25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736339E0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13DB7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G-D preserve him and grant him lif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81A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י"ו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B0AEC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7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DD57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3D00E377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04C0C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the Young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43F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צעיר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76D1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8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1B4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321F9A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103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 xml:space="preserve">acronym: The Rabbi the genius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F7F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רה"ג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5F2E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9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8EB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377360A5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31AFE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 xml:space="preserve">acronym: The Rabbi the genius Rabbi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F32E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רה"ג רב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09D5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0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0C8C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7DFD2497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F7893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and his candle will shin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890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והנ"י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395E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1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ACB7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286A2D18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1BF3F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his dear friend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2C09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ידידו מוקירו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3E9BA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2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A624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654F9888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B4A2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G-D preserve him and grant him lif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6633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יצ"ו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13609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3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E0F5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01FB7E4F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B8A06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 xml:space="preserve">acronym: the Honorable our teacher the Rabbi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E23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כמה"ר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64B1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4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BF17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8DBCF65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95DE3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 xml:space="preserve">acronym: the Honorable our teacher the Rabbi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A85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כמוה"ר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E8233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5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5C1E1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720946A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03CDF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Our teacher the Rabbi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EF10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מהר"ר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EE73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6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82D5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7F0A76B4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5B42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y Teacher and my Rabbi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C805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מו"ר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547E0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7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330F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CB2C903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8C4B6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y Teacher and my Rabbi may he live a good long life, Ame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548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 xml:space="preserve">מו"ר </w:t>
            </w: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שליט"א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FBAEA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8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7A85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5A977E3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627AC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his candle will shin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B21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נ"י  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84C6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19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812E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9E529C2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92F1B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soul spirit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11160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נ"ר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445F4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0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8D52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7296E1B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B7FE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proofErr w:type="spellStart"/>
            <w:r w:rsidRPr="00102A8E">
              <w:rPr>
                <w:rFonts w:ascii="Times New Roman" w:hAnsi="Times New Roman" w:cs="Times"/>
                <w:sz w:val="22"/>
                <w:szCs w:val="22"/>
              </w:rPr>
              <w:t>Neum</w:t>
            </w:r>
            <w:proofErr w:type="spellEnd"/>
            <w:r w:rsidRPr="00102A8E">
              <w:rPr>
                <w:rFonts w:ascii="Times New Roman" w:hAnsi="Times New Roman" w:cs="Times"/>
                <w:sz w:val="22"/>
                <w:szCs w:val="22"/>
              </w:rPr>
              <w:t xml:space="preserve"> the young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4DC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נאם הצעיר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FE36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1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4B5A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61D1294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E29D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G-D preserve him and grant him lif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F94F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נר"ו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D2081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2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3891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44789FAE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E93EE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His end will be good. Ame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DD4F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סילט"א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0212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3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E1E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4487E6D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2AFC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The splendor of the generatio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D34EA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פאר הדור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3B88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4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A930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825D11F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F716A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My Rabbi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C8E5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 xml:space="preserve">רבי 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DEDC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5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7DD6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018E1A9D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47325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he live a good long life, Ame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26F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שליט"א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AD810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6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B1B2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46EEB5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B248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The first ones (acronym:) of blessed memor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7454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ראשונים ז"ל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A9BC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7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AB6DDFC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ED28C2">
              <w:rPr>
                <w:rFonts w:ascii="Times New Roman" w:hAnsi="Times New Roman"/>
                <w:sz w:val="22"/>
                <w:szCs w:val="22"/>
              </w:rPr>
              <w:t>Refers to deceased persons</w:t>
            </w:r>
          </w:p>
        </w:tc>
      </w:tr>
      <w:tr w:rsidR="00F11D1A" w:rsidRPr="00102A8E" w14:paraId="0C25B361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ED19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of blessed memor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D46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"ל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AC0F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8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AA0B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4B897DFE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F4A9C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his virtue stand for u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0941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י"ע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75E07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2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258E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BB2F5B9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35E93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his virtue stand for us am</w:t>
            </w:r>
            <w:r w:rsidRPr="00102A8E">
              <w:rPr>
                <w:rFonts w:ascii="Times New Roman" w:hAnsi="Times New Roman" w:cs="Times"/>
                <w:sz w:val="22"/>
                <w:szCs w:val="22"/>
                <w:rtl/>
              </w:rPr>
              <w:t>ק</w:t>
            </w:r>
            <w:r w:rsidRPr="00102A8E">
              <w:rPr>
                <w:rFonts w:ascii="Times New Roman" w:hAnsi="Times New Roman" w:cs="Times"/>
                <w:sz w:val="22"/>
                <w:szCs w:val="22"/>
              </w:rPr>
              <w:t>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01D6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יע"א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B580F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0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25210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3973037F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97FBE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of blessed memor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66515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כרו לברכה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908DE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198E3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0C0C2993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A0079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of blessed memor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0D38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כרונו לברכה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50F83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FBCD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370FF672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98FC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His memory of the World to Com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0D84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לה"ה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E7239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3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D505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A0EECEA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346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 xml:space="preserve">acronym: of his blessed memory for the life of the World to Come 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C333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ללה"ה</w:t>
            </w:r>
            <w:proofErr w:type="spellEnd"/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A5DE5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425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3F8A9194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37B8A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lastRenderedPageBreak/>
              <w:t>acronym: may the righteous be of blessed memor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2F4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צ"ל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CAD73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5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F0A3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76E6F9D8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B7FA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the righteous and holy be of blessed memory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1CA2A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צוק"ל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566A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6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FF3C1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460DCE08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BBF4B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cronym: may rest in peace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626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ע"ה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A1887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7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BF0B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6AD18E6B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5DC01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My fath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D6B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אב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3A5DAD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8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328AF15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ED28C2">
              <w:rPr>
                <w:rFonts w:ascii="Times New Roman" w:hAnsi="Times New Roman"/>
                <w:sz w:val="22"/>
                <w:szCs w:val="22"/>
              </w:rPr>
              <w:t>Known whether</w:t>
            </w:r>
            <w:r w:rsidRPr="00ED28C2">
              <w:rPr>
                <w:rFonts w:ascii="Times New Roman" w:hAnsi="Times New Roman" w:hint="cs"/>
                <w:sz w:val="22"/>
                <w:szCs w:val="22"/>
                <w:rtl/>
              </w:rPr>
              <w:t xml:space="preserve"> </w:t>
            </w:r>
            <w:r w:rsidRPr="00ED28C2">
              <w:rPr>
                <w:rFonts w:ascii="Times New Roman" w:hAnsi="Times New Roman"/>
                <w:sz w:val="22"/>
                <w:szCs w:val="22"/>
              </w:rPr>
              <w:t>they are deceased or alive</w:t>
            </w:r>
          </w:p>
        </w:tc>
      </w:tr>
      <w:tr w:rsidR="00F11D1A" w:rsidRPr="00102A8E" w14:paraId="68EE912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9E41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My son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CEF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בנ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1ECFE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39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DBCBF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50B7FBA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34DA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The first ones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BF66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הראשונים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CA8D0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40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34F79A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1E180440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FBF8F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nd his fath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CB9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ואביו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3E07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41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7D375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71F75D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7CF7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and my master my fath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DBA6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ואדוני אב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34DC88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42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D2273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0FFA0384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6755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my grandfather/elder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12ADB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זקנ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5DA85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43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CD452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F11D1A" w:rsidRPr="00102A8E" w14:paraId="5CF0E826" w14:textId="77777777" w:rsidTr="008A43CD">
        <w:trPr>
          <w:trHeight w:val="315"/>
        </w:trPr>
        <w:tc>
          <w:tcPr>
            <w:tcW w:w="54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59B80" w14:textId="77777777" w:rsidR="00F11D1A" w:rsidRPr="00102A8E" w:rsidRDefault="00F11D1A" w:rsidP="008A43CD">
            <w:pPr>
              <w:overflowPunct/>
              <w:autoSpaceDE/>
              <w:autoSpaceDN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 w:cs="Times"/>
                <w:sz w:val="22"/>
                <w:szCs w:val="22"/>
              </w:rPr>
              <w:t>My student</w:t>
            </w:r>
          </w:p>
        </w:tc>
        <w:tc>
          <w:tcPr>
            <w:tcW w:w="1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27FC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  <w:r w:rsidRPr="00102A8E">
              <w:rPr>
                <w:rFonts w:ascii="Times New Roman" w:hAnsi="Times New Roman" w:cs="Times" w:hint="cs"/>
                <w:sz w:val="22"/>
                <w:szCs w:val="22"/>
                <w:rtl/>
              </w:rPr>
              <w:t>תלמידי</w:t>
            </w:r>
          </w:p>
        </w:tc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09C804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center"/>
              <w:textAlignment w:val="auto"/>
              <w:rPr>
                <w:rFonts w:ascii="Times New Roman" w:hAnsi="Times New Roman"/>
                <w:sz w:val="22"/>
                <w:szCs w:val="22"/>
                <w:rtl/>
              </w:rPr>
            </w:pPr>
            <w:r w:rsidRPr="00102A8E">
              <w:rPr>
                <w:rFonts w:ascii="Times New Roman" w:hAnsi="Times New Roman"/>
                <w:sz w:val="22"/>
                <w:szCs w:val="22"/>
                <w:rtl/>
              </w:rPr>
              <w:t>44</w:t>
            </w: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AF049" w14:textId="77777777" w:rsidR="00F11D1A" w:rsidRPr="00102A8E" w:rsidRDefault="00F11D1A" w:rsidP="008A43CD">
            <w:pPr>
              <w:overflowPunct/>
              <w:autoSpaceDE/>
              <w:autoSpaceDN/>
              <w:bidi/>
              <w:adjustRightInd/>
              <w:ind w:firstLine="0"/>
              <w:jc w:val="left"/>
              <w:textAlignment w:val="auto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2106EC86" w14:textId="77777777" w:rsidR="00F11D1A" w:rsidRPr="00102A8E" w:rsidRDefault="00F11D1A" w:rsidP="00F11D1A">
      <w:pPr>
        <w:pStyle w:val="p1a"/>
      </w:pPr>
    </w:p>
    <w:p w14:paraId="21AC87AE" w14:textId="77777777" w:rsidR="00F11D1A" w:rsidRPr="00102A8E" w:rsidRDefault="00F11D1A" w:rsidP="00F11D1A"/>
    <w:p w14:paraId="72DDDE1F" w14:textId="77777777" w:rsidR="00F11D1A" w:rsidRPr="00102A8E" w:rsidRDefault="00F11D1A" w:rsidP="00F11D1A">
      <w:pPr>
        <w:overflowPunct/>
        <w:autoSpaceDE/>
        <w:autoSpaceDN/>
        <w:adjustRightInd/>
        <w:spacing w:line="480" w:lineRule="auto"/>
        <w:ind w:firstLine="0"/>
        <w:jc w:val="left"/>
        <w:textAlignment w:val="auto"/>
        <w:rPr>
          <w:sz w:val="18"/>
          <w:szCs w:val="18"/>
        </w:rPr>
      </w:pPr>
    </w:p>
    <w:p w14:paraId="449F4924" w14:textId="77777777" w:rsidR="00F11D1A" w:rsidRPr="00102A8E" w:rsidRDefault="00F11D1A" w:rsidP="00F11D1A">
      <w:pPr>
        <w:spacing w:line="480" w:lineRule="auto"/>
      </w:pPr>
    </w:p>
    <w:p w14:paraId="3A1887E7" w14:textId="77777777" w:rsidR="001C2C2D" w:rsidRDefault="001C2C2D"/>
    <w:sectPr w:rsidR="001C2C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D1A"/>
    <w:rsid w:val="001C2C2D"/>
    <w:rsid w:val="00F11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DDEEC"/>
  <w15:chartTrackingRefBased/>
  <w15:docId w15:val="{A83EF7F8-9111-476C-B7B6-DDA5A526D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D1A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imes" w:eastAsia="Times New Roman" w:hAnsi="Times" w:cs="Times New Roman"/>
      <w:sz w:val="20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a">
    <w:name w:val="p1a"/>
    <w:basedOn w:val="a"/>
    <w:next w:val="a"/>
    <w:rsid w:val="00F11D1A"/>
    <w:pPr>
      <w:ind w:firstLine="0"/>
    </w:pPr>
  </w:style>
  <w:style w:type="paragraph" w:customStyle="1" w:styleId="heading1">
    <w:name w:val="heading1"/>
    <w:basedOn w:val="a"/>
    <w:next w:val="p1a"/>
    <w:uiPriority w:val="99"/>
    <w:qFormat/>
    <w:rsid w:val="00F11D1A"/>
    <w:pPr>
      <w:keepNext/>
      <w:keepLines/>
      <w:tabs>
        <w:tab w:val="left" w:pos="454"/>
      </w:tabs>
      <w:suppressAutoHyphens/>
      <w:spacing w:before="520" w:after="280"/>
      <w:ind w:firstLine="0"/>
    </w:pPr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raham Avital</dc:creator>
  <cp:keywords/>
  <dc:description/>
  <cp:lastModifiedBy>Avraham Avital</cp:lastModifiedBy>
  <cp:revision>1</cp:revision>
  <dcterms:created xsi:type="dcterms:W3CDTF">2023-10-12T22:19:00Z</dcterms:created>
  <dcterms:modified xsi:type="dcterms:W3CDTF">2023-10-12T22:20:00Z</dcterms:modified>
</cp:coreProperties>
</file>